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128A9" w14:textId="5E70C7DE" w:rsidR="00CE489A" w:rsidRPr="00CE489A" w:rsidRDefault="00CE489A">
      <w:pPr>
        <w:rPr>
          <w:rFonts w:hint="eastAsia"/>
        </w:rPr>
      </w:pPr>
      <w:bookmarkStart w:id="0" w:name="_Hlk195880588"/>
      <w:r>
        <w:rPr>
          <w:rFonts w:hint="eastAsia"/>
        </w:rPr>
        <w:t xml:space="preserve">Table S4. </w:t>
      </w:r>
      <w:r>
        <w:t>D</w:t>
      </w:r>
      <w:r>
        <w:rPr>
          <w:rFonts w:hint="eastAsia"/>
        </w:rPr>
        <w:t>ALYs</w:t>
      </w:r>
      <w:r>
        <w:t xml:space="preserve"> of </w:t>
      </w:r>
      <w:r w:rsidRPr="00B02909">
        <w:t>multiple sclerosis</w:t>
      </w:r>
      <w:r>
        <w:t xml:space="preserve"> Between 1990 and 20</w:t>
      </w:r>
      <w:r>
        <w:rPr>
          <w:rFonts w:hint="eastAsia"/>
        </w:rPr>
        <w:t>21</w:t>
      </w:r>
      <w:r>
        <w:t xml:space="preserve"> at</w:t>
      </w:r>
      <w:r>
        <w:rPr>
          <w:rFonts w:hint="eastAsia"/>
        </w:rPr>
        <w:t xml:space="preserve"> </w:t>
      </w:r>
      <w:r>
        <w:t>the Global and Regional Levels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2203"/>
        <w:gridCol w:w="1441"/>
        <w:gridCol w:w="223"/>
        <w:gridCol w:w="2236"/>
        <w:gridCol w:w="1443"/>
        <w:gridCol w:w="223"/>
        <w:gridCol w:w="2108"/>
        <w:gridCol w:w="1488"/>
      </w:tblGrid>
      <w:tr w:rsidR="00CE489A" w:rsidRPr="00CE489A" w14:paraId="7A2F30A5" w14:textId="77777777" w:rsidTr="00CE489A">
        <w:trPr>
          <w:trHeight w:val="278"/>
          <w:tblHeader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p w14:paraId="006606C4" w14:textId="77777777" w:rsidR="00CE489A" w:rsidRPr="00CE489A" w:rsidRDefault="00CE489A" w:rsidP="00CE489A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30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1E3E34" w14:textId="77777777" w:rsidR="00CE489A" w:rsidRPr="00CE489A" w:rsidRDefault="00CE489A" w:rsidP="00CE489A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454927" w14:textId="77777777" w:rsidR="00CE489A" w:rsidRPr="00CE489A" w:rsidRDefault="00CE489A" w:rsidP="00CE489A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1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14337D" w14:textId="77777777" w:rsidR="00CE489A" w:rsidRPr="00CE489A" w:rsidRDefault="00CE489A" w:rsidP="00CE489A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07FF79" w14:textId="77777777" w:rsidR="00CE489A" w:rsidRPr="00CE489A" w:rsidRDefault="00CE489A" w:rsidP="00CE489A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E0C695" w14:textId="77777777" w:rsidR="00CE489A" w:rsidRPr="00CE489A" w:rsidRDefault="00CE489A" w:rsidP="00CE489A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CE489A" w:rsidRPr="00CE489A" w14:paraId="5F668072" w14:textId="77777777" w:rsidTr="00CE489A">
        <w:trPr>
          <w:trHeight w:val="278"/>
          <w:tblHeader/>
        </w:trPr>
        <w:tc>
          <w:tcPr>
            <w:tcW w:w="92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F6A27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6CA4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EA49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08B7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86AD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B0D89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7149F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2F0B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5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DC02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CE489A" w:rsidRPr="00CE489A" w14:paraId="3450FFA1" w14:textId="77777777" w:rsidTr="00CE489A">
        <w:trPr>
          <w:trHeight w:val="278"/>
        </w:trPr>
        <w:tc>
          <w:tcPr>
            <w:tcW w:w="92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5A7D0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7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7BCA7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6.52(346.70,748.26)</w:t>
            </w:r>
          </w:p>
        </w:tc>
        <w:tc>
          <w:tcPr>
            <w:tcW w:w="5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13FFF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69(10.99,23.71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4E94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B6C9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36.25(2102.12,4268.91)</w:t>
            </w:r>
          </w:p>
        </w:tc>
        <w:tc>
          <w:tcPr>
            <w:tcW w:w="5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5D1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85(17.21,34.94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4F90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6ED7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6.66(336.27,661.87)</w:t>
            </w:r>
          </w:p>
        </w:tc>
        <w:tc>
          <w:tcPr>
            <w:tcW w:w="5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5022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1.60,2.09)</w:t>
            </w:r>
          </w:p>
        </w:tc>
      </w:tr>
      <w:tr w:rsidR="00CE489A" w:rsidRPr="00CE489A" w14:paraId="1563201C" w14:textId="77777777" w:rsidTr="00CE489A">
        <w:trPr>
          <w:trHeight w:val="278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B96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7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B333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4.57(883.03,1531.76)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767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33(58.39,101.29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749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938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3.11(675.50,1418.97)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C5B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17(53.42,112.2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C14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F06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8.70(-48.21,28.50)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A288B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-0.19,0.25)</w:t>
            </w:r>
          </w:p>
        </w:tc>
      </w:tr>
      <w:tr w:rsidR="00CE489A" w:rsidRPr="00CE489A" w14:paraId="3CFBBAD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D386E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BEBE0C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7.94(946.55,1842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31B12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72(9.78,19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9BDB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63882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13.29(4839.26,8331.6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F309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59(22.33,3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B0B81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492D9B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2.95(269.54,520.9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0B7246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9(2.40,2.59)</w:t>
            </w:r>
          </w:p>
        </w:tc>
      </w:tr>
      <w:tr w:rsidR="00CE489A" w:rsidRPr="00CE489A" w14:paraId="7582543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3A971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C39C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0,0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5BD0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50,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4E67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0F1145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0.13,0.3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A530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(0.59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07D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E3CDC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46(14.90,33.4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FE093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47,0.51)</w:t>
            </w:r>
          </w:p>
        </w:tc>
      </w:tr>
      <w:tr w:rsidR="00CE489A" w:rsidRPr="00CE489A" w14:paraId="36D4282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E59E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AF954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53(10.64,20.3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30DEE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82(34.29,65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E4677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862ED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01(20.01,41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64D28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81(44.72,9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1BA7E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5057B2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62(32.87,194.7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E5325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7(1.28,1.65)</w:t>
            </w:r>
          </w:p>
        </w:tc>
      </w:tr>
      <w:tr w:rsidR="00CE489A" w:rsidRPr="00CE489A" w14:paraId="302DBF4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1628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2274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95(61.65,133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1DC00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1(1.59,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00C3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856F6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5.56(248.08,504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3EA0F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4(2.05,4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B1568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525C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5.31(222.78,396.2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4A52FF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0(0.73,0.88)</w:t>
            </w:r>
          </w:p>
        </w:tc>
      </w:tr>
      <w:tr w:rsidR="00CE489A" w:rsidRPr="00CE489A" w14:paraId="30F5F5B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0F77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A740D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5(3.72,5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134D9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71(13.45,18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76E3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2F8AB7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2(8.77,12.3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D714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31(18.58,26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45E0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9B41B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.81(104.78,183.5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D9B11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8(1.55,2.01)</w:t>
            </w:r>
          </w:p>
        </w:tc>
      </w:tr>
      <w:tr w:rsidR="00CE489A" w:rsidRPr="00CE489A" w14:paraId="6337266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E0AB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1A59C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30.32(2737.85,3896.9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1F44A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25(18.86,26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D2EE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E23A4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62.87(3053.28,4611.8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8611C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77(13.60,2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7CAD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A1719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49(0.38,32.1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3392B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94(-1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7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2)</w:t>
            </w:r>
          </w:p>
        </w:tc>
      </w:tr>
      <w:tr w:rsidR="00CE489A" w:rsidRPr="00CE489A" w14:paraId="0B8EE33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C888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92FE6C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70(115.99,195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B463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45(7.22,1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640E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57AE2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.28(124.42,219.9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64B9A2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8(8.61,15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587C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B1603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25(-4.76,33.4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683DB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7(1.06,1.69)</w:t>
            </w:r>
          </w:p>
        </w:tc>
      </w:tr>
      <w:tr w:rsidR="00CE489A" w:rsidRPr="00CE489A" w14:paraId="5EC83EA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3AED8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5A9BB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7.05(1925.10,2865.6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7CB2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92(22.90,34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CD979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F3C2F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44.46(3829.74,5997.3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3067A6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89(31.53,49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9362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3308D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41(75.81,140.1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89F35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8(0.79,1.57)</w:t>
            </w:r>
          </w:p>
        </w:tc>
      </w:tr>
      <w:tr w:rsidR="00CE489A" w:rsidRPr="00CE489A" w14:paraId="09D8B1D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17E90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75293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68.19(1558.67,2256.4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F22C1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31(39.47,57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9208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B5D25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13.29(2002.79,2997.5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F7E8F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83(46.88,7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43683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60245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53(16.14,54.8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03F5CD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5(0.90,1.20)</w:t>
            </w:r>
          </w:p>
        </w:tc>
      </w:tr>
      <w:tr w:rsidR="00CE489A" w:rsidRPr="00CE489A" w14:paraId="2746623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2B5ED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FE35B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2.26(158.66,301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4258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9(4.77,9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5CD6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08F58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6.21(286.69,579.2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525E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2(5.18,1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00B8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3C182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26(45.35,145.3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1AAFA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48,0.73)</w:t>
            </w:r>
          </w:p>
        </w:tc>
      </w:tr>
      <w:tr w:rsidR="00CE489A" w:rsidRPr="00CE489A" w14:paraId="7F599C4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32AD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ama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49FD8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24(19.69,24.8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A911C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87(15.82,1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F8CA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27DD1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40(48.92,77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CA4BF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09(24.37,38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15E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11ACD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0.54(116.67,251.1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C4287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0(1.94,2.26)</w:t>
            </w:r>
          </w:p>
        </w:tc>
      </w:tr>
      <w:tr w:rsidR="00CE489A" w:rsidRPr="00CE489A" w14:paraId="50D886E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CD2E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97DD5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30(15.35,32.9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65B9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7(5.52,1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9BF9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2AFE8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.51(117.33,216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8128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86(12.18,22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FD8D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4267C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7.32(456.58,800.1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38859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4(2.16,2.53)</w:t>
            </w:r>
          </w:p>
        </w:tc>
      </w:tr>
      <w:tr w:rsidR="00CE489A" w:rsidRPr="00CE489A" w14:paraId="65E7E66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BBD7D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A53DB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2.86(837.54,1674.3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1E3D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0(2.03,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39B5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5F540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70.80(2183.29,4238.8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B192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3(2.72,5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5DB7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D5D64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.43(130.32,197.6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2D379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(0.85,1.03)</w:t>
            </w:r>
          </w:p>
        </w:tc>
      </w:tr>
      <w:tr w:rsidR="00CE489A" w:rsidRPr="00CE489A" w14:paraId="56955EA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7E05C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9AFBA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91(22.07,28.0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88C36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48(18.14,23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D08F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10D5D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58(35.76,56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D6F6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21(25.27,3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C2FD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8908ED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95(43.26,125.6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CC402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1.62,2.09)</w:t>
            </w:r>
          </w:p>
        </w:tc>
      </w:tr>
      <w:tr w:rsidR="00CE489A" w:rsidRPr="00CE489A" w14:paraId="68BC0DD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5D1DB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4A92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2.94(1571.83,1946.3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EEDD0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92(31.49,38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A30B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CEC991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19.14(1058.99,1596.1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B9E2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83(23.94,36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94B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C30119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4.31(-39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B2014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25(-1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)</w:t>
            </w:r>
          </w:p>
        </w:tc>
      </w:tr>
      <w:tr w:rsidR="00CE489A" w:rsidRPr="00CE489A" w14:paraId="37482E2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6B90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69BFC1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69.14(2060.79,2897.6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2229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54(42.18,59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ABD4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10EAE9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58.62(2639.91,3886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4B7C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34(51.32,75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0301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0617B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97(14.37,48.8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6D6BE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8(0.50,0.86)</w:t>
            </w:r>
          </w:p>
        </w:tc>
      </w:tr>
      <w:tr w:rsidR="00CE489A" w:rsidRPr="00CE489A" w14:paraId="5C7E416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209E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95F6F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9(2.65,4.0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36B9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8(3.85,5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868A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F8B1A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41(15.51,22.1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8874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7(7.39,1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EE8F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A0D24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8.94(388.29,544.6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5363A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1(1.98,2.44)</w:t>
            </w:r>
          </w:p>
        </w:tc>
      </w:tr>
      <w:tr w:rsidR="00CE489A" w:rsidRPr="00CE489A" w14:paraId="41CAC26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9EE6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ED5D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07(65.80,331.9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134D8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2(3.96,19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66058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BEDE7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4.57(307.00,1610.7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0E5573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05(5.95,3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4EABF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2839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3.35(74.97,1208.5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437F5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1.02,1.26)</w:t>
            </w:r>
          </w:p>
        </w:tc>
      </w:tr>
      <w:tr w:rsidR="00CE489A" w:rsidRPr="00CE489A" w14:paraId="49F5F53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908F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6E5E5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3(4.96,6.3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A700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12(15.08,19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DB10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81077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0(4.45,6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ACD61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79(15.48,2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214F9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CF694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08(-20.19,14.6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AAA7F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5,0.47)</w:t>
            </w:r>
          </w:p>
        </w:tc>
      </w:tr>
      <w:tr w:rsidR="00CE489A" w:rsidRPr="00CE489A" w14:paraId="10A1AAF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CD81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Bhu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5EACD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32(5.12,10.3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D783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3(2.05,4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D3E2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CA553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2(11.56,22.4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D7560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6(2.87,5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156F0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051E3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87(101.93,158.1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087B1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(0.87,1.01)</w:t>
            </w:r>
          </w:p>
        </w:tc>
      </w:tr>
      <w:tr w:rsidR="00CE489A" w:rsidRPr="00CE489A" w14:paraId="7FD566B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28263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livia (Plurinational State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04DC7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8.32(85.23,189.8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2E089A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2(3.40,7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0CE0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81F71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8.00(314.73,731.3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94382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8(5.52,1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FB43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B510B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2.50(157.89,464.8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F20FEA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9(1.58,1.60)</w:t>
            </w:r>
          </w:p>
        </w:tc>
      </w:tr>
      <w:tr w:rsidR="00CE489A" w:rsidRPr="00CE489A" w14:paraId="5B7D527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D165F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41DA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3.30(645.58,1062.7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D7B44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50(28.28,46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0B2FF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13CA3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3.79(321.00,598.2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E536E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77(20.81,38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B8087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C2AEC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6.74(-6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1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5B212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99(-1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)</w:t>
            </w:r>
          </w:p>
        </w:tc>
      </w:tr>
      <w:tr w:rsidR="00CE489A" w:rsidRPr="00CE489A" w14:paraId="1AB7C65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D119A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D33D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8(8.28,16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F857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7(1.71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38B6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7C8B9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57(25.32,49.8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A7E48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6(2.05,4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E1DF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D8FE10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5.12(171.46,243.2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3B9672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48,0.70)</w:t>
            </w:r>
          </w:p>
        </w:tc>
      </w:tr>
      <w:tr w:rsidR="00CE489A" w:rsidRPr="00CE489A" w14:paraId="6B52D77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4103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4219E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17.07(4289.86,6826.4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C466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4(6.45,1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AC19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251F0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105.05(10585.24,16269.9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C80DAA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8(9.36,1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5182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00C15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.92(127.16,158.6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A9EDB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65,1.19)</w:t>
            </w:r>
          </w:p>
        </w:tc>
      </w:tr>
      <w:tr w:rsidR="00CE489A" w:rsidRPr="00CE489A" w14:paraId="5FBD682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21567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DFFB3E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8(2.13,5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A685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5(1.66,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6EC3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45B67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5(5.14,12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18EDD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5(1.96,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DC48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DD0E8F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95(102.10,238.2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284E7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71,0.77)</w:t>
            </w:r>
          </w:p>
        </w:tc>
      </w:tr>
      <w:tr w:rsidR="00CE489A" w:rsidRPr="00CE489A" w14:paraId="145E663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529C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C3F5B8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9.02(2085.48,2653.0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A6D4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95(51.45,6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459D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5B1EB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28.78(1538.97,2179.2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A904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70(49.39,69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1ECF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90E77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15(-34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B14B4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4(-0.29,0.00)</w:t>
            </w:r>
          </w:p>
        </w:tc>
      </w:tr>
      <w:tr w:rsidR="00CE489A" w:rsidRPr="00CE489A" w14:paraId="22926F0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8488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67114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.63(114.17,648.8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C0EF9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17(3.63,2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7F12C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70151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9.07(438.24,2870.8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955F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60(5.19,3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7ADE7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5B6785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8.11(42.73,1043.3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4328E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7(1.17,1.56)</w:t>
            </w:r>
          </w:p>
        </w:tc>
      </w:tr>
      <w:tr w:rsidR="00CE489A" w:rsidRPr="00CE489A" w14:paraId="6901DBC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B9B91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FF13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27(26.25,55.1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DA2D00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(1.30,2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128F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5162D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22(69.82,144.9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EEA06C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1(1.36,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138A9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FB88B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9.73(135.98,221.6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5CB081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1(-0.25,0.02)</w:t>
            </w:r>
          </w:p>
        </w:tc>
      </w:tr>
      <w:tr w:rsidR="00CE489A" w:rsidRPr="00CE489A" w14:paraId="6FF18B6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594C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bo Verd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7D65B2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96(5.77,38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73A1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15(4.81,3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00521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75A99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92(14.45,74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C70A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36(4.98,25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F8E0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DB776A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04(-28.05,454.9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24F1B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8(-0.61,0.04)</w:t>
            </w:r>
          </w:p>
        </w:tc>
      </w:tr>
      <w:tr w:rsidR="00CE489A" w:rsidRPr="00CE489A" w14:paraId="3F7AB81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7DEE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A23FC5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61(26.74,58.3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19465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3(0.70,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05EB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F2034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.45(77.27,158.5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177ADB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5(0.94,1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50AE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4667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.38(142.07,248.5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0F198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75,0.83)</w:t>
            </w:r>
          </w:p>
        </w:tc>
      </w:tr>
      <w:tr w:rsidR="00CE489A" w:rsidRPr="00CE489A" w14:paraId="4BF2210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F5B1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A4D0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4.69(199.51,848.4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CE96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30(5.31,2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5E8EC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898CC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65.91(817.66,4837.9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8D9D5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09(6.37,37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F1144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6A3DB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6.45(47.25,1454.0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30888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3(1.09,1.16)</w:t>
            </w:r>
          </w:p>
        </w:tc>
      </w:tr>
      <w:tr w:rsidR="00CE489A" w:rsidRPr="00CE489A" w14:paraId="6833C77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E99A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6D256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71.39(7733.51,11318.6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E4823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03(54.73,8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3C6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A74DEC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78.15(10656.77,16071.3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9250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84(62.80,94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B10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72579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25(25.74,57.5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3ADA8D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13,0.56)</w:t>
            </w:r>
          </w:p>
        </w:tc>
      </w:tr>
      <w:tr w:rsidR="00CE489A" w:rsidRPr="00CE489A" w14:paraId="3E3095F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787F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AB270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27(15.01,30.7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A93CC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4(1.44,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2596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3FAD4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18(35.67,71.9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8BFD9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9(1.60,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0826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B8A6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0.57(107.54,188.6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8CA26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9,0.43)</w:t>
            </w:r>
          </w:p>
        </w:tc>
      </w:tr>
      <w:tr w:rsidR="00CE489A" w:rsidRPr="00CE489A" w14:paraId="7385348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F5D5F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A1DFE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.11(66.02,351.7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C506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61(3.24,17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A176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D4DE7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9.23(274.80,1673.0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C632E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25(4.68,28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AB0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F7D011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3.70(66.16,1097.0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99E93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3(1.56,1.70)</w:t>
            </w:r>
          </w:p>
        </w:tc>
      </w:tr>
      <w:tr w:rsidR="00CE489A" w:rsidRPr="00CE489A" w14:paraId="2D2B77D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3C22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60A99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0.91(657.47,1004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B03AE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81(10.39,15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D0F4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93931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1.07(812.41,1353.9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22320B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26(8.62,14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AFC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2AE22C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85(13.18,51.1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D799A9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0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0)</w:t>
            </w:r>
          </w:p>
        </w:tc>
      </w:tr>
      <w:tr w:rsidR="00CE489A" w:rsidRPr="00CE489A" w14:paraId="3163EAC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A0E0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1E38BF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06.18(3706.29,7578.7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7C94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63,1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5A381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7267D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57.84(6702.80,12728.1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A206F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3(0.94,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F1B4E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7B4E7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24(51.56,102.8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21BD91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8(0.97,1.19)</w:t>
            </w:r>
          </w:p>
        </w:tc>
      </w:tr>
      <w:tr w:rsidR="00CE489A" w:rsidRPr="00CE489A" w14:paraId="1624C05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336A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C951A6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9.12(732.23,945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21E8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9(5.03,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D810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60A819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18.43(1831.65,2608.0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1A38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0(7.34,1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05AE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603D0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7.56(128.17,209.9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B653E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5(1.16,1.94)</w:t>
            </w:r>
          </w:p>
        </w:tc>
      </w:tr>
      <w:tr w:rsidR="00CE489A" w:rsidRPr="00CE489A" w14:paraId="1DD9B3B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F472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CFB92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3(2.72,5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1FEAD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9(1.64,3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72C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5518F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9(7.73,15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EF53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0(2.21,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5C48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B62D7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1.14(126.12,235.8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9E9151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60,0.83)</w:t>
            </w:r>
          </w:p>
        </w:tc>
      </w:tr>
      <w:tr w:rsidR="00CE489A" w:rsidRPr="00CE489A" w14:paraId="4F0E58A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CF85E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n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B520C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8(12.86,25.0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5BA1D3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5(1.43,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F22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9E0C3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98(49.49,92.8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EC24B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3(2.00,3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E5DA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2F25E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0.68(200.86,395.2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29F0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7(0.99,1.14)</w:t>
            </w:r>
          </w:p>
        </w:tc>
      </w:tr>
      <w:tr w:rsidR="00CE489A" w:rsidRPr="00CE489A" w14:paraId="3F36104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6BAA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6A74F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5,0.1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C157AB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0(0.62,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10F87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91A07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0.06,0.1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9766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3(0.72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45E4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9617B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5(1.38,15.5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BC853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3(0.40,0.47)</w:t>
            </w:r>
          </w:p>
        </w:tc>
      </w:tr>
      <w:tr w:rsidR="00CE489A" w:rsidRPr="00CE489A" w14:paraId="1BBFFCB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1A97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F37EB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58(73.52,100.3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5862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9(5.49,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CD53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BFF62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3.14(302.05,407.7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78F8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58(12.47,16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DDC5A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CF39F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2.66(257.29,368.1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93184C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2.25,2.82)</w:t>
            </w:r>
          </w:p>
        </w:tc>
      </w:tr>
      <w:tr w:rsidR="00CE489A" w:rsidRPr="00CE489A" w14:paraId="4955FA8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4FEA2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7D7A2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8.87(180.82,971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67F26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5(3.90,2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038C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E3334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81.96(651.69,3856.1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D7F0A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54(5.58,33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C1B32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B02A7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0.55(-49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5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FF0F0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2(1.42,1.63)</w:t>
            </w:r>
          </w:p>
        </w:tc>
      </w:tr>
      <w:tr w:rsidR="00CE489A" w:rsidRPr="00CE489A" w14:paraId="08D698E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78BA2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Cub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C8A2AF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9.66(995.15,1262.1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9FBD9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23(41.09,5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395C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58CD41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5.62(554.03,795.2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6B10B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82(28.98,4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F96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E0FB68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51(13.85,54.8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BD942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84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)</w:t>
            </w:r>
          </w:p>
        </w:tc>
      </w:tr>
      <w:tr w:rsidR="00CE489A" w:rsidRPr="00CE489A" w14:paraId="4642535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B5BF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66D22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4.00(823.92,1031.9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E422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62(14.98,18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0858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5372DB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0.29(1025.73,1433.7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0E1A6C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39(18.82,2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C951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5498B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17(78.52,294.3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1787C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8(1.05,1.32)</w:t>
            </w:r>
          </w:p>
        </w:tc>
      </w:tr>
      <w:tr w:rsidR="00CE489A" w:rsidRPr="00CE489A" w14:paraId="38B42C9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836EF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zech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244F5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71(61.56,136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A889F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18(16.23,35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554A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12972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1.35(175.74,318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2D59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37(24.30,4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DE04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C55DA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1.44(-51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7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4A1A7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1.02,1.20)</w:t>
            </w:r>
          </w:p>
        </w:tc>
      </w:tr>
      <w:tr w:rsidR="00CE489A" w:rsidRPr="00CE489A" w14:paraId="0FFFF12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1FF3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么</w:t>
            </w:r>
            <w:proofErr w:type="spell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e</w:t>
            </w:r>
            <w:proofErr w:type="spell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'Ivoir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BC5A5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95.48(3229.64,4004.8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86208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64(66.14,82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FB7E2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2234C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05.36(1699.75,2523.7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F3C81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81(34.56,5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3D57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F606E0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8.86(22.55,989.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16A24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90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0)</w:t>
            </w:r>
          </w:p>
        </w:tc>
      </w:tr>
      <w:tr w:rsidR="00CE489A" w:rsidRPr="00CE489A" w14:paraId="76B1FD7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D2070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People's Republic of Kor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C639BE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7.01(117.33,241.1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4611EB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5(1.16,2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E47A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43570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4.17(201.28,401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367B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1(1.42,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2A4C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BC302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15(47.96,101.5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3441A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6(0.63,0.68)</w:t>
            </w:r>
          </w:p>
        </w:tc>
      </w:tr>
      <w:tr w:rsidR="00CE489A" w:rsidRPr="00CE489A" w14:paraId="730D132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54F9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800CD6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6.96(180.56,371.7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1D583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1.30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2E019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B00384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3.22(553.64,1081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27BD2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7(1.53,3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C7EB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8A5579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4.80(162.04,263.7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A1E2F6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5(0.34,0.57)</w:t>
            </w:r>
          </w:p>
        </w:tc>
      </w:tr>
      <w:tr w:rsidR="00CE489A" w:rsidRPr="00CE489A" w14:paraId="72D941D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A39FF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B3BE1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29.89(2099.56,2799.4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3411C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86(81.10,10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F8D0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B64E8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59.98(1870.71,2667.9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4B45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85(71.07,10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AE331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0EB32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99(-18.83,5.2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A0312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38,0.01)</w:t>
            </w:r>
          </w:p>
        </w:tc>
      </w:tr>
      <w:tr w:rsidR="00CE489A" w:rsidRPr="00CE489A" w14:paraId="6803FB3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BF8D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6B3A4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3(2.61,5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C4E8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7(1.55,3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2560B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1FB1EF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11(12.86,27.4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DF10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5(2.05,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773F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2CEE97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9.12(322.71,542.3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6DFEF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9(0.81,0.97)</w:t>
            </w:r>
          </w:p>
        </w:tc>
      </w:tr>
      <w:tr w:rsidR="00CE489A" w:rsidRPr="00CE489A" w14:paraId="1B3C66C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C94C9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48C0E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3(1.26,2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020B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6(4.23,7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7CAD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B0FAF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8(2.13,4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3C597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14(6.53,1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4A863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C0BE7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68(34.69,144.0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FCFA01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1(1.84,2.17)</w:t>
            </w:r>
          </w:p>
        </w:tc>
      </w:tr>
      <w:tr w:rsidR="00CE489A" w:rsidRPr="00CE489A" w14:paraId="2034A43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3F6F0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7943D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10(124.53,200.9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D0C55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4(4.10,6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A83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2F3FA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1.41(304.53,542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EC1D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5(5.59,9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68E9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AD8BB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8.59(95.07,259.7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7A3C1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5(1.40,1.70)</w:t>
            </w:r>
          </w:p>
        </w:tc>
      </w:tr>
      <w:tr w:rsidR="00CE489A" w:rsidRPr="00CE489A" w14:paraId="1329526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8D450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C9EC0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.81(150.43,208.8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14B612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3(3.62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DB55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06680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0.59(481.78,735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65B61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2(5.55,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076B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BB86F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1.62(189.92,311.4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D95B4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5(1.90,3.00)</w:t>
            </w:r>
          </w:p>
        </w:tc>
      </w:tr>
      <w:tr w:rsidR="00CE489A" w:rsidRPr="00CE489A" w14:paraId="16304F9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4C1B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9C8F4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2.67(958.25,1953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D594A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0(4.18,8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7B27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095CC1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95.04(4105.91,9088.2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DC3EB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11(8.55,18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4154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54DDB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2.48(267.52,441.2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6F669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2.37,2.69)</w:t>
            </w:r>
          </w:p>
        </w:tc>
      </w:tr>
      <w:tr w:rsidR="00CE489A" w:rsidRPr="00CE489A" w14:paraId="0BF8443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69DBB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61F24D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55(63.77,98.1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3D453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1(3.09,4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8A72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14DDD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09(174.84,292.1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3310F2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46(5.74,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1EF5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AC2E1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9.10(128.70,284.2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143AA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3(2.20,2.66)</w:t>
            </w:r>
          </w:p>
        </w:tc>
      </w:tr>
      <w:tr w:rsidR="00CE489A" w:rsidRPr="00CE489A" w14:paraId="7B74A96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5E75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8DE23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2(2.01,4.2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D00929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3(1.33,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0372F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15EEA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8(11.58,22.8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16124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7(1.75,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B06E5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9870B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1.41(321.98,718.4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CC0CC9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79,0.88)</w:t>
            </w:r>
          </w:p>
        </w:tc>
      </w:tr>
      <w:tr w:rsidR="00CE489A" w:rsidRPr="00CE489A" w14:paraId="7D082B6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9375E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51F4C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70(22.52,47.2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D8EA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9(1.78,3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B404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D15CB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03(63.21,136.1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8250D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(2.15,4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907B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1DF80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61(138.17,273.5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6581A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65,0.74)</w:t>
            </w:r>
          </w:p>
        </w:tc>
      </w:tr>
      <w:tr w:rsidR="00CE489A" w:rsidRPr="00CE489A" w14:paraId="373B4BB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7599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38086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2.71(549.65,656.2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ACB6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29(73.22,87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FE8A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31D65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1.54(161.17,222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BD4C4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30(27.18,3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2401F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66BD66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8.22(-73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5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20C91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31(-4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4)</w:t>
            </w:r>
          </w:p>
        </w:tc>
      </w:tr>
      <w:tr w:rsidR="00CE489A" w:rsidRPr="00CE489A" w14:paraId="45F8B2A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D391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77C28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9(5.19,10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12C70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7(1.83,3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E9AE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FD0835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59(11.75,22.4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D4B39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3(2.22,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D7C9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66CBF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.65(93.73,154.6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5082E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38,0.51)</w:t>
            </w:r>
          </w:p>
        </w:tc>
      </w:tr>
      <w:tr w:rsidR="00CE489A" w:rsidRPr="00CE489A" w14:paraId="253B3F5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E9DF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72556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5.64(279.94,591.0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75B4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7(1.56,3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A950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E8683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9.12(697.11,1462.1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968333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6(1.55,3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824D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AF181D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1.10(127.00,213.7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E0F8A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5(-0.18,0.09)</w:t>
            </w:r>
          </w:p>
        </w:tc>
      </w:tr>
      <w:tr w:rsidR="00CE489A" w:rsidRPr="00CE489A" w14:paraId="66AB5E1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FAB4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8DCBA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8(1.87,4.6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F993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55,1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A4AE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BD0922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5(2.64,6.2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83C7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7(0.60,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9975D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F4A690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91(30.41,47.3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4AD47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13,0.25)</w:t>
            </w:r>
          </w:p>
        </w:tc>
      </w:tr>
      <w:tr w:rsidR="00CE489A" w:rsidRPr="00CE489A" w14:paraId="75AFCAA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44E8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9A5C6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1.79(1256.09,1699.1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7CBEE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63(49.18,66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B42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A92942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8.49(1179.91,1685.2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44A55C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73(49.69,7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C9F4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8A2D1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62(-14.43,8.6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94A62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07,0.21)</w:t>
            </w:r>
          </w:p>
        </w:tc>
      </w:tr>
      <w:tr w:rsidR="00CE489A" w:rsidRPr="00CE489A" w14:paraId="4810226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FEC3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F9A68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48.61(10244.84,15455.0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1A912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28(36.97,5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443E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B24A5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60.85(12967.27,19699.8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7F1AE0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35(45.45,6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D4A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C1E96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38(14.24,47.7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C8EA9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58,1.10)</w:t>
            </w:r>
          </w:p>
        </w:tc>
      </w:tr>
      <w:tr w:rsidR="00CE489A" w:rsidRPr="00CE489A" w14:paraId="0861092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0460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8FC7F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1(5.64,10.4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B8BC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4(1.50,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3377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4813E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62(16.16,30.8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D49394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9(1.99,3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2750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8436F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3.58(126.92,299.7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E0D1EB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7(0.90,1.04)</w:t>
            </w:r>
          </w:p>
        </w:tc>
      </w:tr>
      <w:tr w:rsidR="00CE489A" w:rsidRPr="00CE489A" w14:paraId="7EEEEE6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A83A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m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9D89E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12(13.76,82.1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65042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64(3.78,2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1560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F2318F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86(69.06,429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08089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62(7.10,44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1E42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9F68C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3.50(61.05,1510.2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26A313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8(1.95,2.42)</w:t>
            </w:r>
          </w:p>
        </w:tc>
      </w:tr>
      <w:tr w:rsidR="00CE489A" w:rsidRPr="00CE489A" w14:paraId="51759B4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3D0D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Georg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3831E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6.33(153.66,275.6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DF9D6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9(5.88,1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A61F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30617D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01(116.67,211.8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CDC3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77(7.17,13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C8BC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2F843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94(-36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93215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9(1.07,1.71)</w:t>
            </w:r>
          </w:p>
        </w:tc>
      </w:tr>
      <w:tr w:rsidR="00CE489A" w:rsidRPr="00CE489A" w14:paraId="1EFA838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D2FD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450805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226.17(21384.04,29858.7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F5818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60(51.37,7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BFBEC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4063A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665.23(19454.48,28679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DF563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42(51.32,75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E492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0D06B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19(-17.17,5.2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6C1AC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1,0.52)</w:t>
            </w:r>
          </w:p>
        </w:tc>
      </w:tr>
      <w:tr w:rsidR="00CE489A" w:rsidRPr="00CE489A" w14:paraId="01E8E9D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9559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B9143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0.60(436.08,1865.7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D2EC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5(7.66,3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BC6C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39823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14.54(1692.30,7097.5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9415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46(11.13,46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0F16F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7F0A1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6.92(39.91,933.7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57C05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7(0.99,1.15)</w:t>
            </w:r>
          </w:p>
        </w:tc>
      </w:tr>
      <w:tr w:rsidR="00CE489A" w:rsidRPr="00CE489A" w14:paraId="6858284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5E81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797A9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6.79(1012.78,1391.6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5B37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20(20.65,28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6F20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051AB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8.14(1747.58,2373.5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2892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36(38.04,51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40E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5EDB03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74(51.04,94.0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A8D43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2(2.15,2.29)</w:t>
            </w:r>
          </w:p>
        </w:tc>
      </w:tr>
      <w:tr w:rsidR="00CE489A" w:rsidRPr="00CE489A" w14:paraId="78AEA95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0F59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n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CEF5E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7(5.83,11.0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0EA6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03(18.12,34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259F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D77B6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87(6.58,11.6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9A93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66(24.22,4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1782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5E381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3(-13.35,35.6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3F5D3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1.06,1.62)</w:t>
            </w:r>
          </w:p>
        </w:tc>
      </w:tr>
      <w:tr w:rsidR="00CE489A" w:rsidRPr="00CE489A" w14:paraId="7368E34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A410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40B96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0(5.22,6.6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96EF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00(15.93,2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5BA23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E6A58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8(9.61,13.8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C440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08(18.32,2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E0170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6DF74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.09(61.95,136.3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591BF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0.92,1.48)</w:t>
            </w:r>
          </w:p>
        </w:tc>
      </w:tr>
      <w:tr w:rsidR="00CE489A" w:rsidRPr="00CE489A" w14:paraId="24B67CB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E312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75502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6(0.34,0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49677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49,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13B98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9C0E30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41,0.9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7D186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57,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1B7D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5A816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9(11.94,26.4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C78789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9,0.43)</w:t>
            </w:r>
          </w:p>
        </w:tc>
      </w:tr>
      <w:tr w:rsidR="00CE489A" w:rsidRPr="00CE489A" w14:paraId="7A9ADD8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DA4B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C858B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23(131.11,176.0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4673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2(4.52,6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BBEF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3D7C11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5.23(488.59,703.5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717C6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9(6.67,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2353F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4589F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6.98(239.04,341.2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6DD15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1(1.10,1.71)</w:t>
            </w:r>
          </w:p>
        </w:tc>
      </w:tr>
      <w:tr w:rsidR="00CE489A" w:rsidRPr="00CE489A" w14:paraId="3AB0808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322F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A64AE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9.79(77.93,363.2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38448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8(3.62,16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E19D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E5C61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9.98(316.89,1746.5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1AEC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04(6.27,34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EFEA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7032D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7.61(71.73,1004.6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FF37A8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0(2.12,2.28)</w:t>
            </w:r>
          </w:p>
        </w:tc>
      </w:tr>
      <w:tr w:rsidR="00CE489A" w:rsidRPr="00CE489A" w14:paraId="759401D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3ED19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4FC84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53(19.51,96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7F5D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54(5.49,27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2943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D1365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07(67.39,340.1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2DAC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19(8.11,4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2E1F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786D4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9.23(17.96,792.7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A8FB1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1(1.07,1.36)</w:t>
            </w:r>
          </w:p>
        </w:tc>
      </w:tr>
      <w:tr w:rsidR="00CE489A" w:rsidRPr="00CE489A" w14:paraId="6C5FA28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188D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B039C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68(13.04,18.7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9B98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5(3.87,5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2B28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2BA00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44(23.49,40.7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C4B0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47(6.33,1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B100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593730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58(51.30,161.9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4B199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5(2.08,2.61)</w:t>
            </w:r>
          </w:p>
        </w:tc>
      </w:tr>
      <w:tr w:rsidR="00CE489A" w:rsidRPr="00CE489A" w14:paraId="5DDBB7E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EA3A1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ait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3C2FD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.96(130.49,320.0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969B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7(5.23,1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E7508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B08DE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3.51(417.30,1106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E44FD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09(6.87,18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C497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BE8CE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0.22(116.04,395.5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D562B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1(0.95,1.06)</w:t>
            </w:r>
          </w:p>
        </w:tc>
      </w:tr>
      <w:tr w:rsidR="00CE489A" w:rsidRPr="00CE489A" w14:paraId="3614C6F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2A33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B05385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67(31.88,59.2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24E5E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3(1.92,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85B3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B4CC01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1.27(112.68,222.6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A72CE5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3(2.39,4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27C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A5E84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9.26(197.84,366.8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71119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74,0.84)</w:t>
            </w:r>
          </w:p>
        </w:tc>
      </w:tr>
      <w:tr w:rsidR="00CE489A" w:rsidRPr="00CE489A" w14:paraId="46370AA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22D0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0AA2F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11.52(3049.01,3832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DF479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38(62.01,77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C9C7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B0648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73.81(1660.23,2326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1731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46(36.55,5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CA83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B23B8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2.14(-5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9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464B31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81(-1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0)</w:t>
            </w:r>
          </w:p>
        </w:tc>
      </w:tr>
      <w:tr w:rsidR="00CE489A" w:rsidRPr="00CE489A" w14:paraId="1A20A29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A0F4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BE62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82(60.08,85.9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FE7A7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85(49.38,7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09FB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AFBB4D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.03(97.31,142.3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5632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62(59.37,86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E091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0283A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46(40.19,86.5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256E1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68,0.78)</w:t>
            </w:r>
          </w:p>
        </w:tc>
      </w:tr>
      <w:tr w:rsidR="00CE489A" w:rsidRPr="00CE489A" w14:paraId="04C15B7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0ACB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63A74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15.21(8024.04,15734.5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9C24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9(2.19,4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3C15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C10B6B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68.78(20902.37,38524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3EA30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5(2.93,5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01633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E4811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.13(134.35,176.8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DDD7A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87,0.96)</w:t>
            </w:r>
          </w:p>
        </w:tc>
      </w:tr>
      <w:tr w:rsidR="00CE489A" w:rsidRPr="00CE489A" w14:paraId="1D886E5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DFCD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CDFB58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4.52(560.64,1150.3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D4416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0(0.69,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2A60C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CCF8A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3.88(1413.03,2640.2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10648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0.96,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1C67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1C544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.11(112.09,186.5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7D6911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86,0.96)</w:t>
            </w:r>
          </w:p>
        </w:tc>
      </w:tr>
      <w:tr w:rsidR="00CE489A" w:rsidRPr="00CE489A" w14:paraId="7360B60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FE547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8FBA7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45.11(4238.54,7644.6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95EA1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86(20.20,3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73F7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1F516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01.50(15499.57,22269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2731F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21(33.32,47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9C61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B6855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9.95(159.16,310.9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CA4A5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5(1.52,1.79)</w:t>
            </w:r>
          </w:p>
        </w:tc>
      </w:tr>
      <w:tr w:rsidR="00CE489A" w:rsidRPr="00CE489A" w14:paraId="06263C1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3474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76813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1.66(586.29,1141.6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C78E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8(8.55,16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A4E10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85AB8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73.66(2522.34,4815.2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B553A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14(12.80,24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B8BD0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38F95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4.93(247.80,450.0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DC1FD7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(1.35,1.51)</w:t>
            </w:r>
          </w:p>
        </w:tc>
      </w:tr>
      <w:tr w:rsidR="00CE489A" w:rsidRPr="00CE489A" w14:paraId="6C27D2A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3DC01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A23AF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6.93(949.38,1392.6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6170FC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27(59.61,8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C646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A7D0FD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82.19(1585.84,2382.2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AD694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91(68.73,103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FCD58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2998B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86(48.46,92.9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77DB2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63,0.84)</w:t>
            </w:r>
          </w:p>
        </w:tc>
      </w:tr>
      <w:tr w:rsidR="00CE489A" w:rsidRPr="00CE489A" w14:paraId="016B873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EC997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6C412E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6.42(311.33,495.7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1733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49(14.52,2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2C90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CBDDB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7.15(727.09,1160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A9CA0B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96(17.22,27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CD72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5ABAE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.88(102.75,175.0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64F0B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57,0.77)</w:t>
            </w:r>
          </w:p>
        </w:tc>
      </w:tr>
      <w:tr w:rsidR="00CE489A" w:rsidRPr="00CE489A" w14:paraId="3372C91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2E739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214327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50.80(9700.49,14125.2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E07A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03(34.69,5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DB6B9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5BAF45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490.88(11661.67,17691.9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03BA2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45(43.82,66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D47D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4D7FD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32(15.44,30.0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D25852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8(1.05,1.30)</w:t>
            </w:r>
          </w:p>
        </w:tc>
      </w:tr>
      <w:tr w:rsidR="00CE489A" w:rsidRPr="00CE489A" w14:paraId="44C4B0E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9A5F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E4D0A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35(45.53,68.2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C9332C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6(4.65,6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0EEC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5A53A7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.44(122.05,203.6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C18B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2(8.38,13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E03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46FBA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4.47(128.94,260.8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D44D5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9(1.87,2.51)</w:t>
            </w:r>
          </w:p>
        </w:tc>
      </w:tr>
      <w:tr w:rsidR="00CE489A" w:rsidRPr="00CE489A" w14:paraId="128BCCD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C3237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Jap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35A4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30.06(2456.88,4209.1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066B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4(3.91,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6269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97CB4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57.75(2409.57,4068.3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02289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2(4.44,7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EF73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82881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4(-5.49,0.9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4EA10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0.38,0.57)</w:t>
            </w:r>
          </w:p>
        </w:tc>
      </w:tr>
      <w:tr w:rsidR="00CE489A" w:rsidRPr="00CE489A" w14:paraId="3109396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3E5FB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BEA18B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8.78(266.77,448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C2F14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49(18.73,3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AF37F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802CC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1.00(1367.10,2306.9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E63BF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00(22.26,37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C68B7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2E025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0.63(295.67,570.6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C02C3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34,0.64)</w:t>
            </w:r>
          </w:p>
        </w:tc>
      </w:tr>
      <w:tr w:rsidR="00CE489A" w:rsidRPr="00CE489A" w14:paraId="0783DC4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EC05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970F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7.01(1617.05,2348.7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43534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68(21.11,3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486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C3B5C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26.98(1382.41,2506.9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C5DA4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27(15.26,2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71CB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B9672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04(-25.31,23.1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5AF0C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81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)</w:t>
            </w:r>
          </w:p>
        </w:tc>
      </w:tr>
      <w:tr w:rsidR="00CE489A" w:rsidRPr="00CE489A" w14:paraId="7CCB962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A618D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71488F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.78(99.46,198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9D630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1.24,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2021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0A5D2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9.81(386.66,693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482BA9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4(1.78,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3CA6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FC64A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3.68(230.70,334.4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537E7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1(0.95,1.06)</w:t>
            </w:r>
          </w:p>
        </w:tc>
      </w:tr>
      <w:tr w:rsidR="00CE489A" w:rsidRPr="00CE489A" w14:paraId="677CDFD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4CF7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8CFB5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3,0.3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3702C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8(0.41,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6C02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7A92B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3(0.26,0.6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FE400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8(0.48,1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F8377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573AA9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70(87.54,111.4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1633F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24,0.39)</w:t>
            </w:r>
          </w:p>
        </w:tc>
      </w:tr>
      <w:tr w:rsidR="00CE489A" w:rsidRPr="00CE489A" w14:paraId="2A753A1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A44A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5CB9D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.05(62.12,137.3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5768B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21(6.60,14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8B5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1304B2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0.53(521.53,1015.5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4C0CF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98(16.89,32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D2CC5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8F69B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0.99(521.86,864.3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7AD9D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4(2.66,3.21)</w:t>
            </w:r>
          </w:p>
        </w:tc>
      </w:tr>
      <w:tr w:rsidR="00CE489A" w:rsidRPr="00CE489A" w14:paraId="2E8305E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419E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yrgyz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665C0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.75(114.34,182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A684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3(6.22,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29DB3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BCC76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5.07(184.86,315.3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DF171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67(5.79,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90FE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F7EA0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15(43.68,95.8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D697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-0.08,0.77)</w:t>
            </w:r>
          </w:p>
        </w:tc>
      </w:tr>
      <w:tr w:rsidR="00CE489A" w:rsidRPr="00CE489A" w14:paraId="39F1D23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872F2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4291E7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82(12.00,26.3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882D5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0.77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3476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DBD20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13(35.73,75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99C2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4(0.99,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B8B5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1860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2.50(152.53,263.8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B453AE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63,0.72)</w:t>
            </w:r>
          </w:p>
        </w:tc>
      </w:tr>
      <w:tr w:rsidR="00CE489A" w:rsidRPr="00CE489A" w14:paraId="793DFDB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1A4C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4E5EC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2.87(1068.55,1287.4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AD70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60(83.45,10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C059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145B0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6.36(350.78,486.1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982F1A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45(42.51,58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7C68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2CE87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4.50(-7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0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83D78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19(-3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6)</w:t>
            </w:r>
          </w:p>
        </w:tc>
      </w:tr>
      <w:tr w:rsidR="00CE489A" w:rsidRPr="00CE489A" w14:paraId="5685B5F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3B46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FD07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6.73(162.80,315.4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0ADC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80(12.78,24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C8DF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03BFF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1.20(596.84,1058.0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8B346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34(20.62,36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1B9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D1775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97(170.25,347.2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81346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1.26,1.42)</w:t>
            </w:r>
          </w:p>
        </w:tc>
      </w:tr>
      <w:tr w:rsidR="00CE489A" w:rsidRPr="00CE489A" w14:paraId="479D9DB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A351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7D43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05(10.97,22.9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69D04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9(1.97,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BAD8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B1E56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91(18.89,37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E659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5(2.21,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0A558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47EF6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63(50.80,93.5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5CA29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0.13,0.27)</w:t>
            </w:r>
          </w:p>
        </w:tc>
      </w:tr>
      <w:tr w:rsidR="00CE489A" w:rsidRPr="00CE489A" w14:paraId="45AF6C9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B886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6088F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74(36.08,171.6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17263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9(3.98,18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6F1D3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DC166D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1.88(141.53,807.6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93BF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04(6.05,34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2C550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9C745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6.89(55.63,1055.7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CC752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3(1.91,2.36)</w:t>
            </w:r>
          </w:p>
        </w:tc>
      </w:tr>
      <w:tr w:rsidR="00CE489A" w:rsidRPr="00CE489A" w14:paraId="6434BAE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E5962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3BF14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6.48(156.77,292.3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80E41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57(9.82,18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BAE5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FF2F5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9.33(1193.15,2315.5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6CF627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54(30.23,58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019C8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1DF39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7.27(444.90,1022.1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BA000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7(3.92,4.22)</w:t>
            </w:r>
          </w:p>
        </w:tc>
      </w:tr>
      <w:tr w:rsidR="00CE489A" w:rsidRPr="00CE489A" w14:paraId="414B96A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F3455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0B7625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1.94(1314.23,1641.1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64447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96(74.07,92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6F0D9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36926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7.35(495.58,692.2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3F43C3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77(40.46,56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B757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393BA0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9.42(-66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6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555A2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48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9)</w:t>
            </w:r>
          </w:p>
        </w:tc>
      </w:tr>
      <w:tr w:rsidR="00CE489A" w:rsidRPr="00CE489A" w14:paraId="3686362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DE90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45B76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.62(98.01,140.8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3DAA5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94(49.11,7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C66B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4CE13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24(159.08,238.0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D0556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17(47.97,7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69E43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06576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84(44.10,91.7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F8619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08,0.37)</w:t>
            </w:r>
          </w:p>
        </w:tc>
      </w:tr>
      <w:tr w:rsidR="00CE489A" w:rsidRPr="00CE489A" w14:paraId="48CBEF0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D86E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1139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.47(80.93,168.5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E6C8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4(1.87,3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958E0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276DE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8.35(245.64,530.1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53004C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3(2.09,4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3387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9DF51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0.91(165.38,285.3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749E46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8,0.44)</w:t>
            </w:r>
          </w:p>
        </w:tc>
      </w:tr>
      <w:tr w:rsidR="00CE489A" w:rsidRPr="00CE489A" w14:paraId="1B5BF1E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9DAE7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63A092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52(55.10,117.8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7E10C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6(1.53,3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56ACE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E3441F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1.20(134.01,312.1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D424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5(1.74,4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7B00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7BDA2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07(128.31,217.4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0FFAB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48,0.70)</w:t>
            </w:r>
          </w:p>
        </w:tc>
      </w:tr>
      <w:tr w:rsidR="00CE489A" w:rsidRPr="00CE489A" w14:paraId="0F31425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5D17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B5EFD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11(67.34,140.9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3ABA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8(0.86,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040B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42C14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9.35(223.05,392.7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1D79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0(1.34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CB35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9D483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.03(114.94,305.9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8BE14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7(1.03,1.31)</w:t>
            </w:r>
          </w:p>
        </w:tc>
      </w:tr>
      <w:tr w:rsidR="00CE489A" w:rsidRPr="00CE489A" w14:paraId="053D783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CB92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FB658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7(0.46,0.9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5BAFA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59,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D78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3A345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1(2.29,4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9BE0F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3(0.69,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364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93F63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0.19(332.85,548.9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FCFE2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31,0.68)</w:t>
            </w:r>
          </w:p>
        </w:tc>
      </w:tr>
      <w:tr w:rsidR="00CE489A" w:rsidRPr="00CE489A" w14:paraId="3D6FB18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38CA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7CA682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1.19(138.35,791.6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0B90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2(4.54,25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C24F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A623F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8.72(549.22,3502.1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25AA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74(6.52,4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04BE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C6DF9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9.54(66.25,975.7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21C943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1(1.41,1.61)</w:t>
            </w:r>
          </w:p>
        </w:tc>
      </w:tr>
      <w:tr w:rsidR="00CE489A" w:rsidRPr="00CE489A" w14:paraId="18F008D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F9E8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E4ADE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84(25.80,37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95718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86(14.11,2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66A7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6224B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27(40.57,58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CC1C6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08(20.24,28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5C8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4876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52(36.56,80.8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8E449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3(1.16,1.29)</w:t>
            </w:r>
          </w:p>
        </w:tc>
      </w:tr>
      <w:tr w:rsidR="00CE489A" w:rsidRPr="00CE489A" w14:paraId="721C709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9062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2715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7,0.1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F7BB9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45,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7628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80AB8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4,0.3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67DB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53,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4EB9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41C86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87(81.54,107.7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55251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39,0.49)</w:t>
            </w:r>
          </w:p>
        </w:tc>
      </w:tr>
      <w:tr w:rsidR="00CE489A" w:rsidRPr="00CE489A" w14:paraId="7C250F2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1940A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BD320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7.98(47.82,200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D96F2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98(6.34,26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EFDB3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6BA43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6.84(144.16,737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2B0AA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75(8.45,43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78D3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C5964E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3.80(16.47,832.5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C7FC13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0(0.99,1.20)</w:t>
            </w:r>
          </w:p>
        </w:tc>
      </w:tr>
      <w:tr w:rsidR="00CE489A" w:rsidRPr="00CE489A" w14:paraId="1307011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C3752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Mauritiu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97345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2(3.69,8.8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2E8C5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9(0.68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CA277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059D0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12(25.05,33.7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09B2D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7(3.93,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1EAD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FF7587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2.24(267.38,624.5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F08E3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4(5.40,6.69)</w:t>
            </w:r>
          </w:p>
        </w:tc>
      </w:tr>
      <w:tr w:rsidR="00CE489A" w:rsidRPr="00CE489A" w14:paraId="15B9A3C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C179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F60871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78.39(2348.56,3086.0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2B3C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64(6.70,8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C3589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F2B7F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33.62(9974.74,13454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2D417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17(15.45,2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A1CB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317E1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8.08(289.54,393.1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62F75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8(2.66,3.29)</w:t>
            </w:r>
          </w:p>
        </w:tc>
      </w:tr>
      <w:tr w:rsidR="00CE489A" w:rsidRPr="00CE489A" w14:paraId="66B3093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CDE6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cronesia (Federated States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F0C21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16,0.4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F702A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43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238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F1B44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24,0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137B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49,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7FEC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8B3772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96(32.36,47.9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7EE29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30,0.32)</w:t>
            </w:r>
          </w:p>
        </w:tc>
      </w:tr>
      <w:tr w:rsidR="00CE489A" w:rsidRPr="00CE489A" w14:paraId="599D66C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D74B3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051B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1(2.85,5.1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EA2B8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96(19.71,3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94303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D0B45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4(4.28,8.4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74ADA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12(27.73,54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624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710E3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72(9.31,117.8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E03FA1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1.14,1.44)</w:t>
            </w:r>
          </w:p>
        </w:tc>
      </w:tr>
      <w:tr w:rsidR="00CE489A" w:rsidRPr="00CE489A" w14:paraId="05D4045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7C72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F3E97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77(46.37,127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51F23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16(5.46,14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C59C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906D65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6.88(128.64,337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5921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70(7.90,2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5481C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90280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03(41.29,409.1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01377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5(1.15,1.36)</w:t>
            </w:r>
          </w:p>
        </w:tc>
      </w:tr>
      <w:tr w:rsidR="00CE489A" w:rsidRPr="00CE489A" w14:paraId="74DFA0F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B62D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50BF1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0.96(106.49,214.2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34B3F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86(35.18,7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E916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F0750F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.81(114.40,205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6BA0B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12(39.01,6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4578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63B6D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1(-34.30,60.8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0E60F2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25,0.53)</w:t>
            </w:r>
          </w:p>
        </w:tc>
      </w:tr>
      <w:tr w:rsidR="00CE489A" w:rsidRPr="00CE489A" w14:paraId="2778C1D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2FB3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AFD42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1.99(992.63,1984.2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DD7F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50(9.42,18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6BFB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58F2E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99.65(3855.15,7499.4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0FFB5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03(21.12,4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DAA21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A8812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2.69(181.20,416.7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14A38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2.42,2.63)</w:t>
            </w:r>
          </w:p>
        </w:tc>
      </w:tr>
      <w:tr w:rsidR="00CE489A" w:rsidRPr="00CE489A" w14:paraId="7BF5B53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B101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797B9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.94(86.26,188.7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2C0D3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1.79,3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6CAB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60206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5.16(222.83,523.1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AE04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8(1.93,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F520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2EA0A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3.33(134.72,238.0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7AC66F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0.39,0.57)</w:t>
            </w:r>
          </w:p>
        </w:tc>
      </w:tr>
      <w:tr w:rsidR="00CE489A" w:rsidRPr="00CE489A" w14:paraId="126E482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35E96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yanma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B4705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11(157.40,335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A63D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0(0.90,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95C4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EA0BCB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5.22(325.76,647.0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773A9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7(1.20,2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43B6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FCC0C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44(69.56,149.6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20DB1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65,0.80)</w:t>
            </w:r>
          </w:p>
        </w:tc>
      </w:tr>
      <w:tr w:rsidR="00CE489A" w:rsidRPr="00CE489A" w14:paraId="720F939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D2CF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16463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68(8.81,17.7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337A2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8(1.65,3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55F07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3F5F3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61(23.15,44.9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D7F9E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8(2.04,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E9DC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B728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.09(128.16,198.6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695209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49,0.67)</w:t>
            </w:r>
          </w:p>
        </w:tc>
      </w:tr>
      <w:tr w:rsidR="00CE489A" w:rsidRPr="00CE489A" w14:paraId="5AA077E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9E39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31123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98D35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39,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F14B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BEE92B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A7E3CC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8(0.41,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EFA6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FE637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53(18.46,31.0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DE3E3A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0.14,0.20)</w:t>
            </w:r>
          </w:p>
        </w:tc>
      </w:tr>
      <w:tr w:rsidR="00CE489A" w:rsidRPr="00CE489A" w14:paraId="4766E74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2569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B5BD21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5.69(166.25,349.0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970DF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4(2.19,4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FFF8F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BFE66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4.70(437.00,842.1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9BEA9F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1(2.97,5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8A96A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9C395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12(123.00,175.4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F46BA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0.79,0.94)</w:t>
            </w:r>
          </w:p>
        </w:tc>
      </w:tr>
      <w:tr w:rsidR="00CE489A" w:rsidRPr="00CE489A" w14:paraId="13D3E01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C47D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A0C42C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85.23(3823.09,5451.5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6B462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95(49.15,7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7023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A1C7D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83.47(4410.45,6447.3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216A5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20(57.51,8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EEA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213D20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41(3.53,34.5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D6C6E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40,0.80)</w:t>
            </w:r>
          </w:p>
        </w:tc>
      </w:tr>
      <w:tr w:rsidR="00CE489A" w:rsidRPr="00CE489A" w14:paraId="17BE28E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48FC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51AA08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8.30(411.69,599.2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98E26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05(24.83,36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6312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CDB11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0.83(607.36,872.1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4B918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37(24.90,3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1ADF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FC39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67(28.43,74.3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943C3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9(-0.52,0.15)</w:t>
            </w:r>
          </w:p>
        </w:tc>
      </w:tr>
      <w:tr w:rsidR="00CE489A" w:rsidRPr="00CE489A" w14:paraId="5D72D13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3375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22A56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61(45.29,72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D329A3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5(3.26,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5303C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0C3B9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8.65(180.36,315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ADCB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33(5.54,9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91C4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06EAC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4.28(224.11,427.0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0D319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5(1.84,2.46)</w:t>
            </w:r>
          </w:p>
        </w:tc>
      </w:tr>
      <w:tr w:rsidR="00CE489A" w:rsidRPr="00CE489A" w14:paraId="5483A10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D212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E2A6B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.18(85.40,546.4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C791D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4(3.12,19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757E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F81BA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2.41(295.49,2172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C98E3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7(3.67,26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624D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7468F3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8.17(54.78,1031.8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8F1EF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64,1.05)</w:t>
            </w:r>
          </w:p>
        </w:tc>
      </w:tr>
      <w:tr w:rsidR="00CE489A" w:rsidRPr="00CE489A" w14:paraId="2758EAE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C453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D14CF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04.65(1697.48,4231.5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E81EB0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9(4.96,1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235D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CD0EE5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738.92(7709.36,20897.4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5433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41(8.72,23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4F7D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F8858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4.21(167.51,716.6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CB56E6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1.49,2.00)</w:t>
            </w:r>
          </w:p>
        </w:tc>
      </w:tr>
      <w:tr w:rsidR="00CE489A" w:rsidRPr="00CE489A" w14:paraId="08A065F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37EA4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12330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14439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5(0.64,1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7138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481B47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1,0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F4A7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0.72,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D524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DE27C9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98(-16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4D208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20,0.28)</w:t>
            </w:r>
          </w:p>
        </w:tc>
      </w:tr>
      <w:tr w:rsidR="00CE489A" w:rsidRPr="00CE489A" w14:paraId="389E081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7592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587A7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5.72(289.29,479.3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03E02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88(29.93,49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DF84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AE18B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4.55(346.28,573.8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B8526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98(30.46,5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3EEC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C0885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98(-8.88,60.2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DF55A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3(-0.18,0.12)</w:t>
            </w:r>
          </w:p>
        </w:tc>
      </w:tr>
      <w:tr w:rsidR="00CE489A" w:rsidRPr="00CE489A" w14:paraId="141031E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AA270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7A870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15,0.3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3F809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56,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9BB1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8FEA4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16,0.3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F70B1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8(0.68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7075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8611F4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57(-2.23,14.8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0FA0EA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59,0.85)</w:t>
            </w:r>
          </w:p>
        </w:tc>
      </w:tr>
      <w:tr w:rsidR="00CE489A" w:rsidRPr="00CE489A" w14:paraId="78175F5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56FE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064BD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92.14(1183.27,1619.0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3C0C4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89(57.70,78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3642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DAB250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98.89(1694.83,2542.6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9B750C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15(66.34,99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A201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A22B80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77(38.40,63.1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0FB69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18,0.74)</w:t>
            </w:r>
          </w:p>
        </w:tc>
      </w:tr>
      <w:tr w:rsidR="00CE489A" w:rsidRPr="00CE489A" w14:paraId="0298427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B2C7C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CA813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67(70.03,136.7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F7BA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9(7.94,15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BF32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9F25F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9.32(459.68,894.7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55BA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74(15.85,3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DF651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E36C30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8.23(384.94,833.0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5E3E3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1(2.04,2.37)</w:t>
            </w:r>
          </w:p>
        </w:tc>
      </w:tr>
      <w:tr w:rsidR="00CE489A" w:rsidRPr="00CE489A" w14:paraId="73F66FF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3B54E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D3420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00.83(1051.65,2101.8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3D624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6(2.56,5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3B72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898A1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81.63(3638.47,6688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28929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8(3.42,6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05937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7F6B6D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1.92(201.73,267.9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ED1069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2(0.79,0.85)</w:t>
            </w:r>
          </w:p>
        </w:tc>
      </w:tr>
      <w:tr w:rsidR="00CE489A" w:rsidRPr="00CE489A" w14:paraId="4FBA140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32883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Pala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DA14B7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0.03,0.0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D94D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45,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7D359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47D51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5,0.1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BBA4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0.54,1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9027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05701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31(40.63,66.6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4ED53F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51,0.55)</w:t>
            </w:r>
          </w:p>
        </w:tc>
      </w:tr>
      <w:tr w:rsidR="00CE489A" w:rsidRPr="00CE489A" w14:paraId="44607F8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A005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61008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19(78.08,150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1D21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28(11.03,21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9991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6744D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0.60(484.23,803.9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6DBED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45(21.08,34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3710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17C0E2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2.85(340.78,650.0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F3737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1(2.28,2.74)</w:t>
            </w:r>
          </w:p>
        </w:tc>
      </w:tr>
      <w:tr w:rsidR="00CE489A" w:rsidRPr="00CE489A" w14:paraId="26D321C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0A46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64EB70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49(41.07,56.9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4CF65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8(3.88,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83106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619C9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3.92(147.66,224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661F9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01(7.23,1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BA0C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76D97A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9.32(213.29,356.2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260CE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1(1.93,2.70)</w:t>
            </w:r>
          </w:p>
        </w:tc>
      </w:tr>
      <w:tr w:rsidR="00CE489A" w:rsidRPr="00CE489A" w14:paraId="4FD2703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C423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B83FC7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2(6.36,16.0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179D89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38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7623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137AE2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15(19.13,47.6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021FD2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6(0.40,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FA28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1DE3A0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13(180.94,213.7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56431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5,0.17)</w:t>
            </w:r>
          </w:p>
        </w:tc>
      </w:tr>
      <w:tr w:rsidR="00CE489A" w:rsidRPr="00CE489A" w14:paraId="0ED27A3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28F5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969CBC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12(67.24,121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ABB6E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0(4.17,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7CC3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47250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9.15(211.32,367.9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7B6B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6(6.02,1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D31A3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2A18FB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9.74(160.34,283.2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B1424B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71,1.12)</w:t>
            </w:r>
          </w:p>
        </w:tc>
      </w:tr>
      <w:tr w:rsidR="00CE489A" w:rsidRPr="00CE489A" w14:paraId="0B2D325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A69C9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D2313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6.92(242.80,412.1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7B5BA3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2(2.69,4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B641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7F5007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29.66(835.49,1505.6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D1FC3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2(4.60,8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AE13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F20B38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6.45(181.85,365.2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4931F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3(2.05,2.41)</w:t>
            </w:r>
          </w:p>
        </w:tc>
      </w:tr>
      <w:tr w:rsidR="00CE489A" w:rsidRPr="00CE489A" w14:paraId="6FA1242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F12B9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2212C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8.38(501.37,817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A58D6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8(1.91,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2F805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05B591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8.37(1304.96,1948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762F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3(2.39,3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19B67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57A00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52(104.52,217.0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48223B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19,0.46)</w:t>
            </w:r>
          </w:p>
        </w:tc>
      </w:tr>
      <w:tr w:rsidR="00CE489A" w:rsidRPr="00CE489A" w14:paraId="520270D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F4017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2E93F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739.79(15373.79,18245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3A873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91(85.33,10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2E5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E1613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20.57(8039.17,11016.7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FF535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67(43.63,5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0929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38520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3.13(-49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2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52EDDD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16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4)</w:t>
            </w:r>
          </w:p>
        </w:tc>
      </w:tr>
      <w:tr w:rsidR="00CE489A" w:rsidRPr="00CE489A" w14:paraId="3786EA3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B047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FC3CB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0.27(988.34,1420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5D126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23(20.95,3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973FF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B7D1AE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1.03(1140.03,1570.2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7DF0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73(23.75,32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85FD5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543E0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83(-2.53,27.9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4DB98E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4(0.46,0.62)</w:t>
            </w:r>
          </w:p>
        </w:tc>
      </w:tr>
      <w:tr w:rsidR="00CE489A" w:rsidRPr="00CE489A" w14:paraId="39647E57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D4B8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4B1CD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2.89(283.22,349.0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41E1D6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70(16.92,2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5AB9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D97E9D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7.64(275.51,414.1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F184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91(18.70,28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6EC4C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F8042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1(-11.43,31.7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67BE0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0(0.50,0.91)</w:t>
            </w:r>
          </w:p>
        </w:tc>
      </w:tr>
      <w:tr w:rsidR="00CE489A" w:rsidRPr="00CE489A" w14:paraId="34EE494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4F95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B360D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19(22.37,52.2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3BDCB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78(8.12,18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4D5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2CEEF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2.00(356.28,707.8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C554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44(16.00,3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594C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4C7F4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3.18(1070.46,1817.4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6083BE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34,1.15)</w:t>
            </w:r>
          </w:p>
        </w:tc>
      </w:tr>
      <w:tr w:rsidR="00CE489A" w:rsidRPr="00CE489A" w14:paraId="5706378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7D42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45C5E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6.68(903.64,1522.1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B12D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6(3.87,6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1AAF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8D188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74.79(1013.60,1826.9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73AF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0(3.83,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20BD1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101B01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86(7.31,31.0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8CCE1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5,0.32)</w:t>
            </w:r>
          </w:p>
        </w:tc>
      </w:tr>
      <w:tr w:rsidR="00CE489A" w:rsidRPr="00CE489A" w14:paraId="59E4197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8DB5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8344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0.44(312.39,391.1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E5A9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73(14.92,18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9ABC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92BAF0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3.88(185.55,264.8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E6AE2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16(10.08,14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B31B3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12867D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6.12(-46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9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624B9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91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1)</w:t>
            </w:r>
          </w:p>
        </w:tc>
      </w:tr>
      <w:tr w:rsidR="00CE489A" w:rsidRPr="00CE489A" w14:paraId="1B042F6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B24AD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8EEEF8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29.83(4205.98,5251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68EA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50(38.68,48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1BC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4E218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53.22(1848.32,2632.4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0C7DE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34(20.79,29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AFE39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CBBD57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2.36(-6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7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CF9822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6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7)</w:t>
            </w:r>
          </w:p>
        </w:tc>
      </w:tr>
      <w:tr w:rsidR="00CE489A" w:rsidRPr="00CE489A" w14:paraId="2BBC945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9B2C3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FC94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404.86(31818.01,37758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DDB92C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34(42.86,5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9AC6E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BCDEB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244.80(20447.75,26142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BF4F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90(29.83,3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4987A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AE7211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2.44(-38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7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FEE15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18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6)</w:t>
            </w:r>
          </w:p>
        </w:tc>
      </w:tr>
      <w:tr w:rsidR="00CE489A" w:rsidRPr="00CE489A" w14:paraId="195C9E7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92AA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1ABE6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58(37.64,71.6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AAEFE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0(1.46,2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5CB4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D8FA30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.81(91.45,186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6E76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0(1.58,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BE10C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895F51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.48(114.00,221.0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BE91F2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-0.01,0.31)</w:t>
            </w:r>
          </w:p>
        </w:tc>
      </w:tr>
      <w:tr w:rsidR="00CE489A" w:rsidRPr="00CE489A" w14:paraId="3FA9879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3814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F81A5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7(3.90,4.8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BFBA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15(23.33,29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6074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05462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5(6.63,10.1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063A30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03(20.91,3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72B66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0CBD09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92(50.29,133.4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60D84B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21,0.44)</w:t>
            </w:r>
          </w:p>
        </w:tc>
      </w:tr>
      <w:tr w:rsidR="00CE489A" w:rsidRPr="00CE489A" w14:paraId="7D5E84D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C2C82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C84568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8(5.06,6.4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F870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30(9.17,1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F747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D717F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9(11.78,17.2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3183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39(12.61,18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8569F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3E43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21(112.03,200.3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8A2172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6(1.47,1.86)</w:t>
            </w:r>
          </w:p>
        </w:tc>
      </w:tr>
      <w:tr w:rsidR="00CE489A" w:rsidRPr="00CE489A" w14:paraId="5135784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1BE2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CE69E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4(2.43,3.4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C27F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2(5.55,7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B028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80755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1(5.15,7.5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6945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48(9.38,13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ABA6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D2538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64(81.89,155.0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7F731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3(1.54,1.92)</w:t>
            </w:r>
          </w:p>
        </w:tc>
      </w:tr>
      <w:tr w:rsidR="00CE489A" w:rsidRPr="00CE489A" w14:paraId="267247D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54AF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AD6504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1(0.31,0.7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AD280D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50,1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A4C7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48B9FC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0(0.49,1.1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7CFD1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56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0641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C195A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64(47.75,63.3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3C422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31,0.41)</w:t>
            </w:r>
          </w:p>
        </w:tc>
      </w:tr>
      <w:tr w:rsidR="00CE489A" w:rsidRPr="00CE489A" w14:paraId="445695E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3B07E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8AA177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3(1.03,2.3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053B43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68(8.65,1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36208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58A1C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3(1.60,3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7EDA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56(10.91,23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89BE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655586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27(16.74,89.3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32D1A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67,0.74)</w:t>
            </w:r>
          </w:p>
        </w:tc>
      </w:tr>
      <w:tr w:rsidR="00CE489A" w:rsidRPr="00CE489A" w14:paraId="0CF6F82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C16C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F6E28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6(0.79,2.4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12AB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7(1.95,5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51EF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D67B7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8(2.64,8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F2B3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5(2.74,9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DAE0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AE452C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2.53(45.47,713.3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448EE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0.77,1.51)</w:t>
            </w:r>
          </w:p>
        </w:tc>
      </w:tr>
      <w:tr w:rsidR="00CE489A" w:rsidRPr="00CE489A" w14:paraId="78F6185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9A679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3864A3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5.63(399.42,800.3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D9881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2(5.91,1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46434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F8FD6B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15.36(2931.89,5398.9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C2D98E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5(11.94,21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4FAF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7F9B87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7.56(456.37,797.8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225A3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2(2.22,2.41)</w:t>
            </w:r>
          </w:p>
        </w:tc>
      </w:tr>
      <w:tr w:rsidR="00CE489A" w:rsidRPr="00CE489A" w14:paraId="3F9BDE9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1170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Senega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C119D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5.57(121.20,753.7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AD5C8F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88(4.56,28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8AB1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1CEF1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0.62(449.42,2699.6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1173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21(6.96,4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0EA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D6EF1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1.94(2.31,915.6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42EB9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0(1.16,1.45)</w:t>
            </w:r>
          </w:p>
        </w:tc>
      </w:tr>
      <w:tr w:rsidR="00CE489A" w:rsidRPr="00CE489A" w14:paraId="68B538D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B657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35678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89.23(1989.12,3760.2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6A17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85(42.79,8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1A4F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86EF91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19.94(1833.96,3305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457849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43(43.25,77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71B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638E9F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.30(-37.03,32.6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075226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3(-0.18,0.11)</w:t>
            </w:r>
          </w:p>
        </w:tc>
      </w:tr>
      <w:tr w:rsidR="00CE489A" w:rsidRPr="00CE489A" w14:paraId="6579322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5324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FA418F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26,0.5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5E1B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0.82,1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6385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30971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6(0.82,1.5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65BE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5(1.52,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44C1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6AD78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.30(150.07,280.3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E208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4(1.67,2.40)</w:t>
            </w:r>
          </w:p>
        </w:tc>
      </w:tr>
      <w:tr w:rsidR="00CE489A" w:rsidRPr="00CE489A" w14:paraId="3E8F1F0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8723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C64B55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52(52.01,287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8EF0D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2(3.22,17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B9BD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CA3B75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5.83(211.68,1161.6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FBE45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89(5.70,31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783E8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D02B16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2.69(32.74,1285.7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B5CB4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9(2.31,2.67)</w:t>
            </w:r>
          </w:p>
        </w:tc>
      </w:tr>
      <w:tr w:rsidR="00CE489A" w:rsidRPr="00CE489A" w14:paraId="63C5590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A59A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3193D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39(29.28,52.7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55EF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3(1.66,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DBE7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83AD3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80(52.64,102.6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3D2CA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3(1.66,3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B04B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E52F8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37(73.28,100.1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01013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-0.07,0.19)</w:t>
            </w:r>
          </w:p>
        </w:tc>
      </w:tr>
      <w:tr w:rsidR="00CE489A" w:rsidRPr="00CE489A" w14:paraId="1AEC2F7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F4DF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272F3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9.34(736.44,1279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74B2B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92(29.57,5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C4EB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28447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8.53(744.00,1358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7ACB2B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05(27.89,50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50F7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822FFD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8(-31.65,50.8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1BD01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0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)</w:t>
            </w:r>
          </w:p>
        </w:tc>
      </w:tr>
      <w:tr w:rsidR="00CE489A" w:rsidRPr="00CE489A" w14:paraId="521B6D8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E536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762E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3.47(648.77,804.2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DE2AE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37(65.80,8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FFD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DE1ED4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1.66(325.90,480.5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F597BC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07(34.94,5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EDCB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B96319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4.48(-53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8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BF932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97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9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)</w:t>
            </w:r>
          </w:p>
        </w:tc>
      </w:tr>
      <w:tr w:rsidR="00CE489A" w:rsidRPr="00CE489A" w14:paraId="6784853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46706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652B90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9(0.61,1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91B97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50,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58A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92E3A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3(1.77,4.1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7DED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5(0.59,1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1F528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3AD12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6.07(171.56,208.4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19977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59,0.67)</w:t>
            </w:r>
          </w:p>
        </w:tc>
      </w:tr>
      <w:tr w:rsidR="00CE489A" w:rsidRPr="00CE489A" w14:paraId="639B022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F89B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97820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02(36.71,80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7EBA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3(1.29,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B3460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092702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.63(99.77,214.2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CE675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(1.27,2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2E9D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753AC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.17(140.92,206.9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016BE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9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)</w:t>
            </w:r>
          </w:p>
        </w:tc>
      </w:tr>
      <w:tr w:rsidR="00CE489A" w:rsidRPr="00CE489A" w14:paraId="0B4256FB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AF1E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53FC5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3.71(822.13,1266.1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A902D7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3(5.13,7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2CBB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727701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63.53(1638.20,2539.9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0544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10(5.64,8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28A4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A49DAF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56(70.78,135.2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E6171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4(0.01,0.27)</w:t>
            </w:r>
          </w:p>
        </w:tc>
      </w:tr>
      <w:tr w:rsidR="00CE489A" w:rsidRPr="00CE489A" w14:paraId="6EB9BA3E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0F8D8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EB59D0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40(26.81,58.4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85520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6(1.23,2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C15A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8A6E6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55(55.45,121.4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F40B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5(1.56,3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6FA4D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C13952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81(80.47,156.2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64E23A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58,0.93)</w:t>
            </w:r>
          </w:p>
        </w:tc>
      </w:tr>
      <w:tr w:rsidR="00CE489A" w:rsidRPr="00CE489A" w14:paraId="3E7CB68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2AC5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1F304E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65.95(4487.49,6720.6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30F7A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79(24.83,37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D167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36C39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53.56(7172.02,11547.8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9F3C3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51(33.72,54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A09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B7690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25(42.67,93.5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E8424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4(0.95,1.13)</w:t>
            </w:r>
          </w:p>
        </w:tc>
      </w:tr>
      <w:tr w:rsidR="00CE489A" w:rsidRPr="00CE489A" w14:paraId="2791BF1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744F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61C0E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91(79.45,148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D63C0F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0.98,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EDFC5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2F5D20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0.60(117.52,219.8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86E9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2(1.11,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C42B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B63E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46(24.71,75.6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3949E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09,0.35)</w:t>
            </w:r>
          </w:p>
        </w:tc>
      </w:tr>
      <w:tr w:rsidR="00CE489A" w:rsidRPr="00CE489A" w14:paraId="146391F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5D85F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7E830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7.79(462.80,910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18D7FC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2(6.18,1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6B9CB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76794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61.66(2221.88,4052.7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A7E83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7(11.74,2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84DEA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B5F52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8.48(249.54,515.8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2DA1B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2(1.98,2.06)</w:t>
            </w:r>
          </w:p>
        </w:tc>
      </w:tr>
      <w:tr w:rsidR="00CE489A" w:rsidRPr="00CE489A" w14:paraId="28FF7CF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E452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44B5B0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1(8.02,12.9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9EFC94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0(4.66,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086E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181EF3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63(18.71,36.0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C30F1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59(6.74,1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268D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00A28D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36(82.14,260.6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0CD8F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1.61,1.94)</w:t>
            </w:r>
          </w:p>
        </w:tc>
      </w:tr>
      <w:tr w:rsidR="00CE489A" w:rsidRPr="00CE489A" w14:paraId="66E1CE5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6959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097D0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92.03(2412.96,3662.4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27E5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86(58.76,89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9D51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6BFEEE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26.40(2952.63,4792.6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3BF15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33(64.30,10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A5D0F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E4FAA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89(14.58,39.4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144C90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32,0.50)</w:t>
            </w:r>
          </w:p>
        </w:tc>
      </w:tr>
      <w:tr w:rsidR="00CE489A" w:rsidRPr="00CE489A" w14:paraId="424215C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B5B8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9759DA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68.06(2149.26,3034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2D5A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33(59.70,84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02E83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5932D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63.97(2362.27,3412.9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A5842F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72(55.85,8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0DC17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5C3D3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2(-3.31,25.9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4A392C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19,0.08)</w:t>
            </w:r>
          </w:p>
        </w:tc>
      </w:tr>
      <w:tr w:rsidR="00CE489A" w:rsidRPr="00CE489A" w14:paraId="461AABB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4A9C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570596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5.95(391.68,731.7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223526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18(8.74,16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1C64C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C51E9D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3.69(957.37,1857.6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D850A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90(15.37,29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EA83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6C93B4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9.78(93.72,221.8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0F36FF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2(1.74,2.30)</w:t>
            </w:r>
          </w:p>
        </w:tc>
      </w:tr>
      <w:tr w:rsidR="00CE489A" w:rsidRPr="00CE489A" w14:paraId="749A1D5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3AA82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D51D91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44(88.46,164.1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8029A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0.86,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6BB1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27371C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1.02(298.72,527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1E11A8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1(2.48,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3F6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FE69C4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5.70(194.84,304.6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D071AC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0.83,2.38)</w:t>
            </w:r>
          </w:p>
        </w:tc>
      </w:tr>
      <w:tr w:rsidR="00CE489A" w:rsidRPr="00CE489A" w14:paraId="7409528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64EB3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5A0C85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.90(80.06,148.6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4329B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7(3.95,7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7AEAC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A8E7A5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8.92(196.80,389.6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6F71F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6(4.21,8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8487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453EA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50(97.28,221.6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263A6F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16,0.65)</w:t>
            </w:r>
          </w:p>
        </w:tc>
      </w:tr>
      <w:tr w:rsidR="00CE489A" w:rsidRPr="00CE489A" w14:paraId="41F73D3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B00E8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12A839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2.54(222.70,469.7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70758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8(0.79,1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E0D0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EB9921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3.64(408.72,763.1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02654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8(1.22,2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7511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B2B8F3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49(48.19,102.7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12134E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1.05,1.17)</w:t>
            </w:r>
          </w:p>
        </w:tc>
      </w:tr>
      <w:tr w:rsidR="00CE489A" w:rsidRPr="00CE489A" w14:paraId="73CCE7A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F327E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F4F0E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0(1.87,4.2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6F7C3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5(0.57,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1A078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39FBDC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2(4.15,8.5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405F5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6(0.73,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95B9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CF7BFB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75(88.50,164.8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78210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(0.56,0.74)</w:t>
            </w:r>
          </w:p>
        </w:tc>
      </w:tr>
      <w:tr w:rsidR="00CE489A" w:rsidRPr="00CE489A" w14:paraId="4FCCE52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DF48C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EF70DB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.66(70.57,323.4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6D6447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8(5.43,24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0DE7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167575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8.01(224.97,1122.2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8E735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79(6.30,31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EC403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D68C69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9.21(10.63,798.1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79665D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66,0.88)</w:t>
            </w:r>
          </w:p>
        </w:tc>
      </w:tr>
      <w:tr w:rsidR="00CE489A" w:rsidRPr="00CE489A" w14:paraId="0F62C63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800E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Tokela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5B4EA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0.00,0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95C22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48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45B7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18BA8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0.00,0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5C417E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0.53,1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D56D1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CC67D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78(5.12,15.8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5CEF39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20,0.31)</w:t>
            </w:r>
          </w:p>
        </w:tc>
      </w:tr>
      <w:tr w:rsidR="00CE489A" w:rsidRPr="00CE489A" w14:paraId="37F6E23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5BCD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E1E29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21,0.5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BDAB9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6(0.59,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6CB4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B5BE4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29,0.6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648C4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5(0.66,1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66151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A4343D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40(27.06,39.4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18F0D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28,0.38)</w:t>
            </w:r>
          </w:p>
        </w:tc>
      </w:tr>
      <w:tr w:rsidR="00CE489A" w:rsidRPr="00CE489A" w14:paraId="29FB8726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51E3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8AC49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82(39.01,51.4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A49B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8(7.12,9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F7750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C5285C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.22(78.98,128.6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4E23DF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87(11.60,18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70FCE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7A4377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.86(76.82,186.4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1F188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2(1.82,2.03)</w:t>
            </w:r>
          </w:p>
        </w:tc>
      </w:tr>
      <w:tr w:rsidR="00CE489A" w:rsidRPr="00CE489A" w14:paraId="460A3E5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7C8F2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28CAD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8.57(382.28,743.1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9EAC0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44(10.96,2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EDBCF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477BBC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8.07(1485.25,2712.4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6ABB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43(25.09,4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A9BAE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F752AD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8.43(193.19,391.6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CF8F63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4(2.50,2.78)</w:t>
            </w:r>
          </w:p>
        </w:tc>
      </w:tr>
      <w:tr w:rsidR="00CE489A" w:rsidRPr="00CE489A" w14:paraId="0577A7D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07AAA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B2B01A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03.68(4261.55,7505.9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EBC2A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58(17.17,3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97701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2B3D9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63.02(9098.86,14388.3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8B1B7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52(21.47,3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D7CA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581E21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13(60.39,165.7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2CBF4B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70,0.83)</w:t>
            </w:r>
          </w:p>
        </w:tc>
      </w:tr>
      <w:tr w:rsidR="00CE489A" w:rsidRPr="00CE489A" w14:paraId="1B3B344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6F702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02F2C3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8.41(169.13,249.6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C0FB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99(11.36,1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7761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8DE57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0.81(253.66,486.7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C7A86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89(10.19,19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950F5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37ABA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93(25.79,131.0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65378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36,0.69)</w:t>
            </w:r>
          </w:p>
        </w:tc>
      </w:tr>
      <w:tr w:rsidR="00CE489A" w:rsidRPr="00CE489A" w14:paraId="72C7C45D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528AB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A0B4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0.02,0.0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42DF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46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86E7E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87AA3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0.03,0.0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3EC47B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48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893F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E5BDEA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35(35.28,48.9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578B51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)</w:t>
            </w:r>
          </w:p>
        </w:tc>
      </w:tr>
      <w:tr w:rsidR="00CE489A" w:rsidRPr="00CE489A" w14:paraId="145B884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C5068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598C5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92(64.29,135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0DFC84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8(1.08,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142B8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4D5E5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0.64(218.22,452.9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D35B0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0(1.36,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575C4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97CEA7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1.38(194.48,323.0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83C823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67,0.79)</w:t>
            </w:r>
          </w:p>
        </w:tc>
      </w:tr>
      <w:tr w:rsidR="00CE489A" w:rsidRPr="00CE489A" w14:paraId="69B4305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8752D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08226D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15.04(13876.08,16772.3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1A234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39(55.08,66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C78A8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F1AE22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95.00(7201.59,12398.0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563662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05(34.20,58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2106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44B0D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6.28(-51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6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E5338B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15(-2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4)</w:t>
            </w:r>
          </w:p>
        </w:tc>
      </w:tr>
      <w:tr w:rsidR="00CE489A" w:rsidRPr="00CE489A" w14:paraId="4733B17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AFE56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700922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73(73.20,155.0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F3FE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91(6.61,1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7337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1311F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9.98(685.11,1369.3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4950B4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85(9.49,1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DEFB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95A09F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1.34(612.68,1069.3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E3D0D4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1(0.68,1.33)</w:t>
            </w:r>
          </w:p>
        </w:tc>
      </w:tr>
      <w:tr w:rsidR="00CE489A" w:rsidRPr="00CE489A" w14:paraId="28EA5569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2B028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0DFE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78.73(17801.16,23138.9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9F7591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80(64.47,83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21F4D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EB9BC9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759.27(25188.22,34337.2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8484F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49(80.83,11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EE7D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C5B36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03(39.09,52.4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2476B4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6(0.93,1.20)</w:t>
            </w:r>
          </w:p>
        </w:tc>
      </w:tr>
      <w:tr w:rsidR="00CE489A" w:rsidRPr="00CE489A" w14:paraId="6CA9A8B4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DB6A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C9EC82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.83(127.19,265.9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72027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6(1.40,2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D4AD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C178CA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9.21(408.52,827.2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7BD57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1(1.74,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B8CDD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FBD468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3.70(162.71,298.7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B47CDA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(0.55,0.68)</w:t>
            </w:r>
          </w:p>
        </w:tc>
      </w:tr>
      <w:tr w:rsidR="00CE489A" w:rsidRPr="00CE489A" w14:paraId="349ECC7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B9F93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09A04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482.32(60273.29,88330.0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FA9915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59(47.24,69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956B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DC1DAA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780.46(75626.43,109300.0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EEA09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75(50.06,7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92E1B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6E94FA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90(16.72,34.1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FA1289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-0.18,0.35)</w:t>
            </w:r>
          </w:p>
        </w:tc>
      </w:tr>
      <w:tr w:rsidR="00CE489A" w:rsidRPr="00CE489A" w14:paraId="5BE2A365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1615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559BC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0(4.76,9.4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46864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70(9.45,18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9A08D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052F38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2(3.82,8.4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9557BC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2(10.77,23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7B47A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779C0B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7.14(-47.37,28.8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4E40D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72,1.11)</w:t>
            </w:r>
          </w:p>
        </w:tc>
      </w:tr>
      <w:tr w:rsidR="00CE489A" w:rsidRPr="00CE489A" w14:paraId="31289401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A3536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rugua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4C263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8.71(336.17,445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61363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01(24.23,32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68A36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552A4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7.97(333.84,473.7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7F9D2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90(20.89,2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C922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D4073E2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8(-10.47,16.9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CAA6D1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9(-0.</w:t>
            </w:r>
            <w:proofErr w:type="gramStart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,-</w:t>
            </w:r>
            <w:proofErr w:type="gramEnd"/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)</w:t>
            </w:r>
          </w:p>
        </w:tc>
      </w:tr>
      <w:tr w:rsidR="00CE489A" w:rsidRPr="00CE489A" w14:paraId="0F080BBC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C2B31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5E6E0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5.28(455.32,817.9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B0AEC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39(5.47,9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2E022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E146CC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9.38(925.01,1703.8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9ED2E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48(5.45,1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0CFCD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54CD50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31(74.69,140.1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F94EAF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26,0.73)</w:t>
            </w:r>
          </w:p>
        </w:tc>
      </w:tr>
      <w:tr w:rsidR="00CE489A" w:rsidRPr="00CE489A" w14:paraId="35D2CED3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B6EFB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F16C65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0(0.30,0.7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7C51F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51,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5B135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102D99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4(0.76,1.85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63150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55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B9CB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5270D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0.31(132.61,165.4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643103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9,0.26)</w:t>
            </w:r>
          </w:p>
        </w:tc>
      </w:tr>
      <w:tr w:rsidR="00CE489A" w:rsidRPr="00CE489A" w14:paraId="7BBAE22F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55463F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nezuela (Bolivarian Republic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74D7A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9.56(476.49,617.0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82B3D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1(5.84,7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39BDC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1318AF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83.95(1705.17,2773.74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4AD7EF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27(13.49,2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EBF9D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DDD2EA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4.77(220.17,414.8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952E22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1(2.72,3.29)</w:t>
            </w:r>
          </w:p>
        </w:tc>
      </w:tr>
      <w:tr w:rsidR="00CE489A" w:rsidRPr="00CE489A" w14:paraId="491F7642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84143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507840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9.30(223.54,480.47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60CD6C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0.81,1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B569A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2A2CEB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4.81(632.27,1253.63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E1DC7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1.24,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D27BE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6E6F9E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77(132.11,240.8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60E996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9(1.13,1.24)</w:t>
            </w:r>
          </w:p>
        </w:tc>
      </w:tr>
      <w:tr w:rsidR="00CE489A" w:rsidRPr="00CE489A" w14:paraId="35778588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088F27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E68A87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5.95(250.81,527.62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013497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7(5.67,1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F59C6A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F7E6DF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1.74(1374.94,2761.51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04D864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09(9.88,19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26358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9E14C8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6.07(335.77,601.0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342670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1.74,1.81)</w:t>
            </w:r>
          </w:p>
        </w:tc>
      </w:tr>
      <w:tr w:rsidR="00CE489A" w:rsidRPr="00CE489A" w14:paraId="009DAE50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4A9443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926B0B8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84(48.30,101.18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566FA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2(1.74,3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05B68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5382B9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1.10(175.60,349.40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6EE0651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5(2.20,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53AEE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062665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9.54(178.54,360.8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9FD2C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6(0.55,0.77)</w:t>
            </w:r>
          </w:p>
        </w:tc>
      </w:tr>
      <w:tr w:rsidR="00CE489A" w:rsidRPr="00CE489A" w14:paraId="6281F13A" w14:textId="77777777" w:rsidTr="00CE489A">
        <w:trPr>
          <w:trHeight w:val="278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34D16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1527246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48(45.13,103.56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2F6D785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5(1.23,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6FF5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16E1694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66(91.69,200.59)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64F62B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1(1.41,3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44B7A0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452D19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99(88.30,113.2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2DFE5DD" w14:textId="77777777" w:rsidR="00CE489A" w:rsidRPr="00CE489A" w:rsidRDefault="00CE489A" w:rsidP="00CE489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E489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21,0.45)</w:t>
            </w:r>
          </w:p>
        </w:tc>
      </w:tr>
    </w:tbl>
    <w:p w14:paraId="3E14A3EC" w14:textId="77777777" w:rsidR="00C3256D" w:rsidRDefault="00C3256D"/>
    <w:sectPr w:rsidR="00C3256D" w:rsidSect="00CE489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D0091" w14:textId="77777777" w:rsidR="007720A6" w:rsidRDefault="007720A6" w:rsidP="00CE489A">
      <w:pPr>
        <w:spacing w:line="240" w:lineRule="auto"/>
      </w:pPr>
      <w:r>
        <w:separator/>
      </w:r>
    </w:p>
  </w:endnote>
  <w:endnote w:type="continuationSeparator" w:id="0">
    <w:p w14:paraId="0F08502E" w14:textId="77777777" w:rsidR="007720A6" w:rsidRDefault="007720A6" w:rsidP="00CE48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A1B5C" w14:textId="77777777" w:rsidR="007720A6" w:rsidRDefault="007720A6" w:rsidP="00CE489A">
      <w:pPr>
        <w:spacing w:line="240" w:lineRule="auto"/>
      </w:pPr>
      <w:r>
        <w:separator/>
      </w:r>
    </w:p>
  </w:footnote>
  <w:footnote w:type="continuationSeparator" w:id="0">
    <w:p w14:paraId="3507F948" w14:textId="77777777" w:rsidR="007720A6" w:rsidRDefault="007720A6" w:rsidP="00CE48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C0"/>
    <w:rsid w:val="001324B7"/>
    <w:rsid w:val="005B48DA"/>
    <w:rsid w:val="007720A6"/>
    <w:rsid w:val="009766CD"/>
    <w:rsid w:val="00C3256D"/>
    <w:rsid w:val="00C9035A"/>
    <w:rsid w:val="00CE489A"/>
    <w:rsid w:val="00E0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90314"/>
  <w15:chartTrackingRefBased/>
  <w15:docId w15:val="{DC99827A-006C-4140-B4C1-CCB5F494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03A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3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3A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3AC0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3AC0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3AC0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3AC0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3AC0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3AC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3A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3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3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3AC0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3AC0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3AC0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3AC0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3AC0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3AC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3A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3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3A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3A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3A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3A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3A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3A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3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3A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3A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48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48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48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489A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CE489A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E489A"/>
    <w:rPr>
      <w:color w:val="954F72"/>
      <w:u w:val="single"/>
    </w:rPr>
  </w:style>
  <w:style w:type="paragraph" w:customStyle="1" w:styleId="msonormal0">
    <w:name w:val="msonormal"/>
    <w:basedOn w:val="a"/>
    <w:rsid w:val="00CE489A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CE489A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E489A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CE489A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83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955</Words>
  <Characters>22549</Characters>
  <Application>Microsoft Office Word</Application>
  <DocSecurity>0</DocSecurity>
  <Lines>187</Lines>
  <Paragraphs>52</Paragraphs>
  <ScaleCrop>false</ScaleCrop>
  <Company/>
  <LinksUpToDate>false</LinksUpToDate>
  <CharactersWithSpaces>2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18T06:53:00Z</dcterms:created>
  <dcterms:modified xsi:type="dcterms:W3CDTF">2025-04-18T06:56:00Z</dcterms:modified>
</cp:coreProperties>
</file>